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52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3343"/>
        <w:gridCol w:w="2580"/>
        <w:gridCol w:w="2460"/>
        <w:gridCol w:w="2520"/>
      </w:tblGrid>
      <w:tr>
        <w:trPr>
          <w:trHeight w:val="680" w:hRule="atLeast"/>
        </w:trPr>
        <w:tc>
          <w:tcPr>
            <w:tcW w:w="12523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lang w:bidi="en-US"/>
              </w:rPr>
              <w:t xml:space="preserve">Table S6: </w:t>
            </w:r>
            <w:r>
              <w:rPr>
                <w:rFonts w:cs="Calibri" w:ascii="Calibri" w:hAnsi="Calibri"/>
                <w:sz w:val="22"/>
                <w:szCs w:val="22"/>
                <w:lang w:bidi="en-US"/>
              </w:rPr>
              <w:t xml:space="preserve">Nine operons with unannotated genes found  in strain PA14 and no other sequenced </w:t>
            </w:r>
            <w:r>
              <w:rPr>
                <w:rFonts w:cs="Calibri" w:ascii="Calibri" w:hAnsi="Calibri"/>
                <w:i/>
                <w:sz w:val="22"/>
                <w:szCs w:val="22"/>
                <w:lang w:bidi="en-US"/>
              </w:rPr>
              <w:t>P. aeruginosa</w:t>
            </w:r>
            <w:r>
              <w:rPr>
                <w:rFonts w:cs="Calibri" w:ascii="Calibri" w:hAnsi="Calibri"/>
                <w:sz w:val="22"/>
                <w:szCs w:val="22"/>
                <w:lang w:bidi="en-US"/>
              </w:rPr>
              <w:t xml:space="preserve"> strains that all have a have a reduce fitness for colonization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sz w:val="22"/>
                <w:szCs w:val="22"/>
                <w:lang w:bidi="en-US"/>
              </w:rPr>
            </w:r>
          </w:p>
        </w:tc>
      </w:tr>
      <w:tr>
        <w:trPr>
          <w:trHeight w:val="280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ID</w:t>
            </w:r>
          </w:p>
        </w:tc>
        <w:tc>
          <w:tcPr>
            <w:tcW w:w="33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Results from BLAST alignment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roduct Name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Function Clas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Subcellular Localization</w:t>
            </w:r>
          </w:p>
        </w:tc>
      </w:tr>
      <w:tr>
        <w:trPr>
          <w:trHeight w:val="112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3330</w:t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 xml:space="preserve">Acidithiobacillus ferrivorans SS3:histidinol phosphate phosphatase HisJ family,  Identities = 779/867 (90%), Gaps = 0/867 (0%), , 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3340</w:t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Identities = 817/927 (88%), Gaps = 0/927 (0%)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</w:tr>
      <w:tr>
        <w:trPr>
          <w:trHeight w:val="5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13960</w:t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Blastp: 100% multidrug efflux:  GENE ID: 4380303 amrB | multidrug efflux protein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13970</w:t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260/261 identities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15570</w:t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None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</w:tr>
      <w:tr>
        <w:trPr>
          <w:trHeight w:val="5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15580</w:t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Type II restriction enzyme, methylase subunit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enzyme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15590</w:t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15600</w:t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15610</w:t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22180</w:t>
            </w:r>
          </w:p>
        </w:tc>
        <w:tc>
          <w:tcPr>
            <w:tcW w:w="33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22190</w:t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28850</w:t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IS222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28870</w:t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IS222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8230</w:t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None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8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8240</w:t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outer membrane component of multidrug efflux pump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Antibiotic resistance and susceptibilit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Outer Membrane [Class 3]</w:t>
            </w:r>
          </w:p>
        </w:tc>
      </w:tr>
      <w:tr>
        <w:trPr>
          <w:trHeight w:val="5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8280</w:t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multidrug resistance efflux pump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Antibiotic resistance and susceptibilit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8300</w:t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utative MFS transporter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Transport of small molecule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</w:tr>
      <w:tr>
        <w:trPr>
          <w:trHeight w:val="56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55000</w:t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None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ABC transporter periplasmic protei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Transport of small molecule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112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55020</w:t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ABC transporter permease/ABC-type Fe3+-siderophore transporter permease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Transport of small molecule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14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55030</w:t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ABC transporter permease/ABC-type Fe3+-siderophore transport system, permease component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Transport of small molecule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2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55040</w:t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 xml:space="preserve">putative ATP-binding component of ferric enterobactin transport/ABC-type cobalamin/Fe3+-siderophores transport systems, ATPase components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Transport of small molecule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67180</w:t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None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67190</w:t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67200</w:t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67210</w:t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67220</w:t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Extracellular [Class 3]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67230</w:t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72820</w:t>
            </w:r>
          </w:p>
        </w:tc>
        <w:tc>
          <w:tcPr>
            <w:tcW w:w="33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None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  <w:tr>
        <w:trPr>
          <w:trHeight w:val="28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72830</w:t>
            </w:r>
          </w:p>
        </w:tc>
        <w:tc>
          <w:tcPr>
            <w:tcW w:w="3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 </w:t>
            </w:r>
          </w:p>
        </w:tc>
        <w:tc>
          <w:tcPr>
            <w:tcW w:w="2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 protein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Hypothetical, unclassified, unknown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Unknown [Class 3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before="240" w:after="0"/>
      <w:outlineLvl w:val="0"/>
    </w:pPr>
    <w:rPr>
      <w:rFonts w:ascii="Arial" w:hAnsi="Arial" w:eastAsia="Times New Roman" w:cs="Arial"/>
      <w:b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before="240" w:after="0"/>
      <w:ind w:firstLine="360"/>
      <w:outlineLvl w:val="1"/>
    </w:pPr>
    <w:rPr>
      <w:rFonts w:ascii="Arial" w:hAnsi="Arial" w:eastAsia="Times New Roman" w:cs="Arial"/>
      <w:b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firstLine="108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firstLine="1080"/>
      <w:outlineLvl w:val="3"/>
    </w:pPr>
    <w:rPr>
      <w:rFonts w:ascii="Times" w:hAnsi="Times" w:cs="Times"/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widowControl w:val="false"/>
      <w:autoSpaceDE w:val="false"/>
      <w:spacing w:lineRule="auto" w:line="480"/>
    </w:pPr>
    <w:rPr>
      <w:rFonts w:ascii="Arial" w:hAnsi="Arial" w:cs="Arial"/>
      <w:b/>
      <w:lang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23:55:00Z</dcterms:created>
  <dc:creator>Unknown User</dc:creator>
  <dc:description/>
  <cp:keywords/>
  <dc:language>en-US</dc:language>
  <cp:lastModifiedBy>Jerry Pier</cp:lastModifiedBy>
  <dcterms:modified xsi:type="dcterms:W3CDTF">2013-06-18T14:06:00Z</dcterms:modified>
  <cp:revision>2</cp:revision>
  <dc:subject/>
  <dc:title>Table S6: Nine operons with unannotated genes found  in P</dc:title>
</cp:coreProperties>
</file>